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25D0" w14:textId="175E5F80" w:rsidR="003F6D6E" w:rsidRDefault="00000000">
      <w:pPr>
        <w:rPr>
          <w:b/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 xml:space="preserve">Additional File 2: Figure S2. Principal component analysis (PCA) for the discovery, training and validation populations. </w:t>
      </w:r>
    </w:p>
    <w:p w14:paraId="74036C6F" w14:textId="77777777" w:rsidR="003F6D6E" w:rsidRDefault="00000000">
      <w:pPr>
        <w:rPr>
          <w:b/>
          <w:color w:val="000000" w:themeColor="text1"/>
          <w:szCs w:val="22"/>
        </w:rPr>
      </w:pPr>
      <w:r>
        <w:rPr>
          <w:b/>
          <w:noProof/>
          <w:color w:val="000000" w:themeColor="text1"/>
          <w:szCs w:val="22"/>
        </w:rPr>
        <w:drawing>
          <wp:inline distT="0" distB="0" distL="0" distR="0" wp14:anchorId="0A3A8B5E" wp14:editId="03013885">
            <wp:extent cx="5274945" cy="1908175"/>
            <wp:effectExtent l="0" t="0" r="1905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3D04A" w14:textId="77777777" w:rsidR="003F6D6E" w:rsidRDefault="00000000">
      <w:r>
        <w:rPr>
          <w:rFonts w:cs="Times New Roman"/>
          <w:color w:val="000000" w:themeColor="text1"/>
          <w:sz w:val="20"/>
        </w:rPr>
        <w:t>PC1, first principal component; PC2, second principal component; PC3, third principal component.</w:t>
      </w:r>
    </w:p>
    <w:sectPr w:rsidR="003F6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7C553" w14:textId="77777777" w:rsidR="00FC427C" w:rsidRDefault="00FC427C">
      <w:pPr>
        <w:spacing w:line="240" w:lineRule="auto"/>
      </w:pPr>
      <w:r>
        <w:separator/>
      </w:r>
    </w:p>
  </w:endnote>
  <w:endnote w:type="continuationSeparator" w:id="0">
    <w:p w14:paraId="1BA8D9D7" w14:textId="77777777" w:rsidR="00FC427C" w:rsidRDefault="00FC42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BA17F" w14:textId="77777777" w:rsidR="00FC427C" w:rsidRDefault="00FC427C">
      <w:r>
        <w:separator/>
      </w:r>
    </w:p>
  </w:footnote>
  <w:footnote w:type="continuationSeparator" w:id="0">
    <w:p w14:paraId="7B73709D" w14:textId="77777777" w:rsidR="00FC427C" w:rsidRDefault="00FC4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2MmQ0MGM5MWNmNDliY2U4MWY2ZTQxMGEwYjAyMGEifQ=="/>
  </w:docVars>
  <w:rsids>
    <w:rsidRoot w:val="003F6D6E"/>
    <w:rsid w:val="003F6D6E"/>
    <w:rsid w:val="00BC1722"/>
    <w:rsid w:val="00FC427C"/>
    <w:rsid w:val="2DAD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CBE93"/>
  <w15:docId w15:val="{1FD79F95-9B93-443B-9632-9DC46111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C17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C1722"/>
    <w:rPr>
      <w:rFonts w:ascii="Times New Roman" w:eastAsia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BC17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C1722"/>
    <w:rPr>
      <w:rFonts w:ascii="Times New Roman" w:eastAsia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ndy</dc:creator>
  <cp:lastModifiedBy>Di Zhu</cp:lastModifiedBy>
  <cp:revision>2</cp:revision>
  <dcterms:created xsi:type="dcterms:W3CDTF">2023-08-01T15:15:00Z</dcterms:created>
  <dcterms:modified xsi:type="dcterms:W3CDTF">2023-08-2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33B01D2D38F4B90BA8B17F5D375C86E_12</vt:lpwstr>
  </property>
</Properties>
</file>